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D76CD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44895" cy="7244715"/>
            <wp:effectExtent l="0" t="0" r="1905" b="698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724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PPLEMENTARY FIGURE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Heatmap illustrating the IRDEGs between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ccRC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 tumor samples and corresponding normal tissue sampl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Differential analysis of survival curves for each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RPDG.</w:t>
      </w:r>
      <w:bookmarkStart w:id="1" w:name="_GoBack"/>
      <w:bookmarkEnd w:id="1"/>
    </w:p>
    <w:bookmarkEnd w:id="0"/>
    <w:p w14:paraId="0A5A2DD7">
      <w:pPr>
        <w:rPr>
          <w:rFonts w:hint="eastAsia" w:eastAsia="宋体"/>
          <w:lang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A78F85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3266AB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IyNGE2NWE5ZDdkMDU4OGU0ZTU5N2VhYjg5NmYifQ=="/>
  </w:docVars>
  <w:rsids>
    <w:rsidRoot w:val="00000000"/>
    <w:rsid w:val="1482522E"/>
    <w:rsid w:val="41FF1F85"/>
    <w:rsid w:val="4BA629B1"/>
    <w:rsid w:val="4E08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64</Characters>
  <Lines>0</Lines>
  <Paragraphs>0</Paragraphs>
  <TotalTime>0</TotalTime>
  <ScaleCrop>false</ScaleCrop>
  <LinksUpToDate>false</LinksUpToDate>
  <CharactersWithSpaces>1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30T17:29:00Z</dcterms:created>
  <dc:creator>ROG</dc:creator>
  <cp:lastModifiedBy>先先贝</cp:lastModifiedBy>
  <dcterms:modified xsi:type="dcterms:W3CDTF">2024-11-30T18:1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4FE26EC8FA8D41EA8BEAFF4E597AA360_12</vt:lpwstr>
  </property>
</Properties>
</file>